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630E7E" w14:textId="78C4BD1C" w:rsidR="009C459C" w:rsidRDefault="009C459C" w:rsidP="00BA120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</w:t>
      </w:r>
      <w:r w:rsidR="008E07C4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EV1</w:t>
      </w:r>
    </w:p>
    <w:p w14:paraId="420EEE32" w14:textId="72B26F41" w:rsidR="008E4171" w:rsidRPr="008E4171" w:rsidRDefault="008E4171" w:rsidP="00BA120D">
      <w:pPr>
        <w:rPr>
          <w:rFonts w:ascii="Arial" w:hAnsi="Arial" w:cs="Arial"/>
          <w:b/>
          <w:bCs/>
        </w:rPr>
      </w:pPr>
      <w:r w:rsidRPr="008E4171">
        <w:rPr>
          <w:rFonts w:ascii="Arial" w:hAnsi="Arial" w:cs="Arial"/>
          <w:b/>
          <w:bCs/>
        </w:rPr>
        <w:t>Extended Table 1</w:t>
      </w:r>
    </w:p>
    <w:p w14:paraId="51D4BEDE" w14:textId="77777777" w:rsidR="008E4171" w:rsidRDefault="008E4171" w:rsidP="00BA120D"/>
    <w:p w14:paraId="69AB2828" w14:textId="77777777" w:rsidR="00AC445E" w:rsidRPr="008E4171" w:rsidRDefault="00AC445E" w:rsidP="00BA120D">
      <w:pPr>
        <w:rPr>
          <w:rFonts w:ascii="Arial" w:hAnsi="Arial" w:cs="Arial"/>
        </w:rPr>
      </w:pPr>
      <w:r w:rsidRPr="008E4171">
        <w:rPr>
          <w:rFonts w:ascii="Arial" w:hAnsi="Arial" w:cs="Arial"/>
        </w:rPr>
        <w:t>CD20-WT geneblock</w:t>
      </w:r>
    </w:p>
    <w:p w14:paraId="66307ABE" w14:textId="77777777" w:rsidR="00BA120D" w:rsidRPr="008E4171" w:rsidRDefault="00BA120D" w:rsidP="008E4171">
      <w:pPr>
        <w:jc w:val="both"/>
        <w:rPr>
          <w:rFonts w:ascii="Arial" w:hAnsi="Arial" w:cs="Arial"/>
          <w:sz w:val="22"/>
          <w:szCs w:val="22"/>
        </w:rPr>
      </w:pPr>
      <w:r w:rsidRPr="008E4171">
        <w:rPr>
          <w:rFonts w:ascii="Arial" w:hAnsi="Arial" w:cs="Arial"/>
          <w:sz w:val="22"/>
          <w:szCs w:val="22"/>
        </w:rPr>
        <w:t>5'/5Phos/TCTACCCAATACTGTTACAGCATACAATCTCTGTTCTTGGGCATTTTGTCAGTGATGCTGATCTTTGCCTTCTTCCAGGAACTTGTAATAGCTGGCATCGTTGAGAATGAATGGAAAATAACGTGCTCCAGACCCTTTGCCTTCTTCCAGGAACTTGTAATAGCTGGCATCGTTGAGAATGAATGGAAAATAACGTGCTCCAGACCCAAATCTAACATAGTTCTCCTGTCAGCAGAAGAAAAAAAAGAACAGACTATTGAAATAAAAGAAGAAGTGGTTAAATCTAACATAGTTCTCCTGTCAGCAGAAGAAAAAAAAGAACAGACTATTGAAATAAAAGAAGAAGTGGTTGGGCTAACTGAAACATCTTCCCAACCAAAGAATGAAGAAGACATTGAAATTATTCCAATCCAAGAAGAGGAAGGGCTAACTGAAACATCTTCCCAACCAAAGAATGAAGAAGACATTGAAATTATTCCAATCCAAGAAGAGGAAGAAGAAGAAACAGAGACGAACTTTCCAGAACCTCCCCAAGATCAGGAATCCTCACCAATAGAAAATGACAGCGAAGAAGAAACAGAGACGAACTTTCCAGAACCTCCCCAAGATCAGGAATCCTCACCAATAGAAAATGACAGCTCTCCTGATTACAAGGATGACGACGATAAGTGACGCCCCCCCCCCCTAACGTTACTGGCCGAAGCCGCTTGGTCTCCTGATTACAAGGATGACGACGATAAGTGACGCCCCCCCCCCCTAACGTTACTGGCCGAAGCCGCTTGGAATAAGGCCGGTGTGCGTTTGTCTATATGTTATTTTCCACCATATTGCCGTCTTTTGGCAATAAGGCCGGTGTGCGTTTGTCTATATGTTATTTTCCACCATATTGCCGTCTTTTGGC-3'</w:t>
      </w:r>
    </w:p>
    <w:p w14:paraId="6CE1C0A9" w14:textId="77777777" w:rsidR="00BA120D" w:rsidRPr="008E4171" w:rsidRDefault="00BA120D" w:rsidP="008E4171">
      <w:pPr>
        <w:jc w:val="both"/>
        <w:rPr>
          <w:rFonts w:ascii="Arial" w:hAnsi="Arial" w:cs="Arial"/>
        </w:rPr>
      </w:pPr>
    </w:p>
    <w:p w14:paraId="2BA8F3FB" w14:textId="77777777" w:rsidR="00BA120D" w:rsidRPr="008E4171" w:rsidRDefault="00BA120D" w:rsidP="00BA120D">
      <w:pPr>
        <w:rPr>
          <w:rFonts w:ascii="Arial" w:hAnsi="Arial" w:cs="Arial"/>
        </w:rPr>
      </w:pPr>
      <w:r w:rsidRPr="008E4171">
        <w:rPr>
          <w:rFonts w:ascii="Arial" w:hAnsi="Arial" w:cs="Arial"/>
        </w:rPr>
        <w:t>CD20-C-term Cmut geneblock</w:t>
      </w:r>
    </w:p>
    <w:p w14:paraId="0BA49CE8" w14:textId="77777777" w:rsidR="00205DE2" w:rsidRPr="008E4171" w:rsidRDefault="00BA120D" w:rsidP="00BA120D">
      <w:pPr>
        <w:rPr>
          <w:rFonts w:ascii="Arial" w:hAnsi="Arial" w:cs="Arial"/>
          <w:sz w:val="22"/>
          <w:szCs w:val="22"/>
        </w:rPr>
      </w:pPr>
      <w:r w:rsidRPr="008E4171">
        <w:rPr>
          <w:rFonts w:ascii="Arial" w:hAnsi="Arial" w:cs="Arial"/>
          <w:sz w:val="22"/>
          <w:szCs w:val="22"/>
        </w:rPr>
        <w:t>5'/5Phos/GTTGAGAATGAATGGAAAAGAACGTGC</w:t>
      </w:r>
      <w:r w:rsidR="001C622E" w:rsidRPr="008E4171">
        <w:rPr>
          <w:rFonts w:ascii="Arial" w:hAnsi="Arial" w:cs="Arial"/>
          <w:sz w:val="22"/>
          <w:szCs w:val="22"/>
        </w:rPr>
        <w:t>G</w:t>
      </w:r>
      <w:r w:rsidRPr="008E4171">
        <w:rPr>
          <w:rFonts w:ascii="Arial" w:hAnsi="Arial" w:cs="Arial"/>
          <w:sz w:val="22"/>
          <w:szCs w:val="22"/>
        </w:rPr>
        <w:t>CCAGACCCAAAGCTAACATAGTTCTCCTGTCAGCAGAAGAAAAAAAAGAACAGACTATTGAAATAAAAGAAGAAGTGGTTGGGCTAACTGAAACATCTTCCCAACCAAAGAATGAAGAAGACATTGAAATTATTCCAATCCAAGAAGAGGAAGAAGAAGAAACAGAGACGAACTTTCCAGAACCTCCCCAAGATCAGGAATCCTCACCAATAGAAAATGACAGCTCTCCT-3'</w:t>
      </w:r>
      <w:r w:rsidRPr="008E4171">
        <w:rPr>
          <w:rFonts w:ascii="Arial" w:hAnsi="Arial" w:cs="Arial"/>
          <w:sz w:val="22"/>
          <w:szCs w:val="22"/>
        </w:rPr>
        <w:tab/>
      </w:r>
    </w:p>
    <w:p w14:paraId="45243703" w14:textId="77777777" w:rsidR="00637A76" w:rsidRPr="008E4171" w:rsidRDefault="00637A76" w:rsidP="00BA120D">
      <w:pPr>
        <w:rPr>
          <w:rFonts w:ascii="Arial" w:hAnsi="Arial" w:cs="Arial"/>
          <w:sz w:val="22"/>
          <w:szCs w:val="22"/>
        </w:rPr>
      </w:pPr>
    </w:p>
    <w:p w14:paraId="195F59EA" w14:textId="77777777" w:rsidR="00E841F8" w:rsidRPr="008E4171" w:rsidRDefault="00E841F8" w:rsidP="00BA120D">
      <w:pPr>
        <w:rPr>
          <w:rFonts w:ascii="Arial" w:hAnsi="Arial" w:cs="Arial"/>
        </w:rPr>
      </w:pPr>
      <w:r w:rsidRPr="008E4171">
        <w:rPr>
          <w:rFonts w:ascii="Arial" w:hAnsi="Arial" w:cs="Arial"/>
        </w:rPr>
        <w:t>CD20-N-term Nmut geneblock</w:t>
      </w:r>
    </w:p>
    <w:p w14:paraId="7A092817" w14:textId="77777777" w:rsidR="00637A76" w:rsidRPr="008E4171" w:rsidRDefault="00E841F8" w:rsidP="00BA120D">
      <w:pPr>
        <w:rPr>
          <w:rFonts w:ascii="Arial" w:hAnsi="Arial" w:cs="Arial"/>
          <w:sz w:val="22"/>
          <w:szCs w:val="22"/>
        </w:rPr>
      </w:pPr>
      <w:r w:rsidRPr="008E4171">
        <w:rPr>
          <w:rFonts w:ascii="Arial" w:hAnsi="Arial" w:cs="Arial"/>
          <w:sz w:val="22"/>
          <w:szCs w:val="22"/>
        </w:rPr>
        <w:t>5'/5Phos/TCCTCCATCCGCCCCGTCTCTCCCCCTTGAACCTCCTCGTTCGACCCCGCCTCGATCCTCCCTTTATCCAGCCCTCACTCCTTCTCTAGGCGCCGGAATTAGATCTCTCGAGGTTAACGAATTCATGACAACACCCAGAAAT</w:t>
      </w:r>
      <w:r w:rsidR="001D6040" w:rsidRPr="008E4171">
        <w:rPr>
          <w:rFonts w:ascii="Arial" w:hAnsi="Arial" w:cs="Arial"/>
          <w:sz w:val="22"/>
          <w:szCs w:val="22"/>
        </w:rPr>
        <w:t>G</w:t>
      </w:r>
      <w:r w:rsidRPr="008E4171">
        <w:rPr>
          <w:rFonts w:ascii="Arial" w:hAnsi="Arial" w:cs="Arial"/>
          <w:sz w:val="22"/>
          <w:szCs w:val="22"/>
        </w:rPr>
        <w:t>CAGTAAATGGGACTTTCCCGGCAGAGCCAATGAAAGGCCCTATTGCTATGCAA</w:t>
      </w:r>
      <w:r w:rsidR="00EC49E7" w:rsidRPr="008E4171">
        <w:rPr>
          <w:rFonts w:ascii="Arial" w:hAnsi="Arial" w:cs="Arial"/>
          <w:sz w:val="22"/>
          <w:szCs w:val="22"/>
        </w:rPr>
        <w:t>T</w:t>
      </w:r>
      <w:r w:rsidRPr="008E4171">
        <w:rPr>
          <w:rFonts w:ascii="Arial" w:hAnsi="Arial" w:cs="Arial"/>
          <w:sz w:val="22"/>
          <w:szCs w:val="22"/>
        </w:rPr>
        <w:t>CTGGTCCAAA</w:t>
      </w:r>
      <w:r w:rsidR="00D4451B" w:rsidRPr="008E4171">
        <w:rPr>
          <w:rFonts w:ascii="Arial" w:hAnsi="Arial" w:cs="Arial"/>
          <w:sz w:val="22"/>
          <w:szCs w:val="22"/>
        </w:rPr>
        <w:t>ACCACTCTTCAGGAGGATGGCTGCACTGGTGGGCCCCACGCAAAGCTTCTTCATGAGGGAA</w:t>
      </w:r>
      <w:r w:rsidR="00EE0BF7" w:rsidRPr="008E4171">
        <w:rPr>
          <w:rFonts w:ascii="Arial" w:hAnsi="Arial" w:cs="Arial"/>
          <w:sz w:val="22"/>
          <w:szCs w:val="22"/>
        </w:rPr>
        <w:t>G</w:t>
      </w:r>
      <w:r w:rsidR="00D4451B" w:rsidRPr="008E4171">
        <w:rPr>
          <w:rFonts w:ascii="Arial" w:hAnsi="Arial" w:cs="Arial"/>
          <w:sz w:val="22"/>
          <w:szCs w:val="22"/>
        </w:rPr>
        <w:t>CTAAGACTTT</w:t>
      </w:r>
      <w:r w:rsidR="00FA69CE" w:rsidRPr="008E4171">
        <w:rPr>
          <w:rFonts w:ascii="Arial" w:hAnsi="Arial" w:cs="Arial"/>
          <w:sz w:val="22"/>
          <w:szCs w:val="22"/>
        </w:rPr>
        <w:t>GGGGGCTGTCCAGATTATGAATGGGCTCTTCCACATTGCCCTGGGGGGTGTTGTGATGATCCCAGCAGGGAT</w:t>
      </w:r>
      <w:r w:rsidR="003E0B59" w:rsidRPr="008E4171">
        <w:rPr>
          <w:rFonts w:ascii="Arial" w:hAnsi="Arial" w:cs="Arial"/>
          <w:sz w:val="22"/>
          <w:szCs w:val="22"/>
        </w:rPr>
        <w:t>CTATGCACCCATCTGTGTGACTGTGTGGTACCCTCTCTGGGGAGGC-3’</w:t>
      </w:r>
    </w:p>
    <w:p w14:paraId="4C540280" w14:textId="77777777" w:rsidR="00781E10" w:rsidRPr="008E4171" w:rsidRDefault="00781E10" w:rsidP="00BA120D">
      <w:pPr>
        <w:rPr>
          <w:rFonts w:ascii="Arial" w:hAnsi="Arial" w:cs="Arial"/>
        </w:rPr>
      </w:pPr>
    </w:p>
    <w:p w14:paraId="4DF0C3FD" w14:textId="77777777" w:rsidR="00781E10" w:rsidRPr="008E4171" w:rsidRDefault="00781E10" w:rsidP="00BA120D">
      <w:pPr>
        <w:rPr>
          <w:rFonts w:ascii="Arial" w:hAnsi="Arial" w:cs="Arial"/>
        </w:rPr>
      </w:pPr>
    </w:p>
    <w:p w14:paraId="289B926F" w14:textId="77777777" w:rsidR="00781E10" w:rsidRPr="008E4171" w:rsidRDefault="00781E10" w:rsidP="00BA120D">
      <w:pPr>
        <w:rPr>
          <w:rFonts w:ascii="Arial" w:hAnsi="Arial" w:cs="Arial"/>
        </w:rPr>
      </w:pPr>
    </w:p>
    <w:sectPr w:rsidR="00781E10" w:rsidRPr="008E41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20D"/>
    <w:rsid w:val="000C5F16"/>
    <w:rsid w:val="001C622E"/>
    <w:rsid w:val="001D6040"/>
    <w:rsid w:val="00205DE2"/>
    <w:rsid w:val="002F4798"/>
    <w:rsid w:val="003E0B59"/>
    <w:rsid w:val="00611E15"/>
    <w:rsid w:val="00637A76"/>
    <w:rsid w:val="006854A3"/>
    <w:rsid w:val="007141BC"/>
    <w:rsid w:val="00781E10"/>
    <w:rsid w:val="00867C63"/>
    <w:rsid w:val="008E07C4"/>
    <w:rsid w:val="008E4171"/>
    <w:rsid w:val="009C459C"/>
    <w:rsid w:val="00A614A1"/>
    <w:rsid w:val="00AC445E"/>
    <w:rsid w:val="00BA120D"/>
    <w:rsid w:val="00D4451B"/>
    <w:rsid w:val="00E650FC"/>
    <w:rsid w:val="00E841F8"/>
    <w:rsid w:val="00EC49E7"/>
    <w:rsid w:val="00EE0BF7"/>
    <w:rsid w:val="00FA6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E9434E"/>
  <w15:chartTrackingRefBased/>
  <w15:docId w15:val="{75B4F38C-C42B-C54A-9CB2-5262F0378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12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12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120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12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120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120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120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120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120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120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12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120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120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120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12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12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12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12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12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12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120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12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12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12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12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120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120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120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120D"/>
    <w:rPr>
      <w:b/>
      <w:bCs/>
      <w:smallCaps/>
      <w:color w:val="2F5496" w:themeColor="accent1" w:themeShade="BF"/>
      <w:spacing w:val="5"/>
    </w:rPr>
  </w:style>
  <w:style w:type="character" w:customStyle="1" w:styleId="orf">
    <w:name w:val="orf"/>
    <w:basedOn w:val="DefaultParagraphFont"/>
    <w:rsid w:val="00781E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103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3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laesener</dc:creator>
  <cp:keywords/>
  <dc:description/>
  <cp:lastModifiedBy>kklaesener</cp:lastModifiedBy>
  <cp:revision>2</cp:revision>
  <cp:lastPrinted>2025-05-28T13:43:00Z</cp:lastPrinted>
  <dcterms:created xsi:type="dcterms:W3CDTF">2026-03-11T10:10:00Z</dcterms:created>
  <dcterms:modified xsi:type="dcterms:W3CDTF">2026-03-11T10:10:00Z</dcterms:modified>
</cp:coreProperties>
</file>